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52F25" w14:textId="2CCF1FAD" w:rsidR="00711F85" w:rsidRPr="00A42CA4" w:rsidRDefault="00711F85" w:rsidP="00711F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2CA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A42CA4" w:rsidRPr="00A42CA4">
        <w:rPr>
          <w:rFonts w:ascii="Times New Roman" w:hAnsi="Times New Roman" w:cs="Times New Roman"/>
          <w:b/>
          <w:bCs/>
          <w:sz w:val="24"/>
          <w:szCs w:val="24"/>
          <w:lang w:val="en-US"/>
        </w:rPr>
        <w:t>4.</w:t>
      </w:r>
      <w:r w:rsidR="00A42CA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</w:t>
      </w:r>
      <w:r w:rsidR="00A42CA4" w:rsidRPr="00A42CA4">
        <w:rPr>
          <w:rFonts w:ascii="Times New Roman" w:hAnsi="Times New Roman" w:cs="Times New Roman"/>
          <w:sz w:val="24"/>
          <w:szCs w:val="24"/>
          <w:lang w:val="en-US"/>
        </w:rPr>
        <w:t>Ciguatoxin (CTX) results for viscera</w:t>
      </w:r>
      <w:r w:rsidR="00A42CA4">
        <w:rPr>
          <w:rFonts w:ascii="Times New Roman" w:hAnsi="Times New Roman" w:cs="Times New Roman"/>
          <w:sz w:val="24"/>
          <w:szCs w:val="24"/>
          <w:lang w:val="en-US"/>
        </w:rPr>
        <w:t xml:space="preserve"> and flesh</w:t>
      </w:r>
      <w:r w:rsidR="00A42CA4" w:rsidRPr="00A42CA4">
        <w:rPr>
          <w:rFonts w:ascii="Times New Roman" w:hAnsi="Times New Roman" w:cs="Times New Roman"/>
          <w:sz w:val="24"/>
          <w:szCs w:val="24"/>
          <w:lang w:val="en-US"/>
        </w:rPr>
        <w:t xml:space="preserve"> samples from </w:t>
      </w:r>
      <w:proofErr w:type="spellStart"/>
      <w:r w:rsidR="00A42CA4" w:rsidRPr="00A42CA4">
        <w:rPr>
          <w:rFonts w:ascii="Times New Roman" w:hAnsi="Times New Roman" w:cs="Times New Roman"/>
          <w:i/>
          <w:iCs/>
          <w:sz w:val="24"/>
          <w:szCs w:val="24"/>
          <w:lang w:val="en-US"/>
        </w:rPr>
        <w:t>Ctenochaetus</w:t>
      </w:r>
      <w:proofErr w:type="spellEnd"/>
      <w:r w:rsidR="00A42CA4" w:rsidRPr="00A42CA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triatus</w:t>
      </w:r>
      <w:r w:rsidR="00A42CA4" w:rsidRPr="00A42CA4">
        <w:rPr>
          <w:rFonts w:ascii="Times New Roman" w:hAnsi="Times New Roman" w:cs="Times New Roman"/>
          <w:sz w:val="24"/>
          <w:szCs w:val="24"/>
          <w:lang w:val="en-US"/>
        </w:rPr>
        <w:t xml:space="preserve"> collected from each of the sites around Rarotonga, Cook Islands </w:t>
      </w:r>
      <w:r w:rsidR="00A42CA4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A42CA4" w:rsidRPr="00A42CA4">
        <w:rPr>
          <w:rFonts w:ascii="Times New Roman" w:hAnsi="Times New Roman" w:cs="Times New Roman"/>
          <w:sz w:val="24"/>
          <w:szCs w:val="24"/>
          <w:lang w:val="en-US"/>
        </w:rPr>
        <w:t xml:space="preserve"> both liquid chromatography with tandem mass spectrometry (LC-MS</w:t>
      </w:r>
      <w:r w:rsidR="001D5F3A">
        <w:rPr>
          <w:rFonts w:ascii="Times New Roman" w:hAnsi="Times New Roman" w:cs="Times New Roman"/>
          <w:sz w:val="24"/>
          <w:szCs w:val="24"/>
          <w:lang w:val="en-US"/>
        </w:rPr>
        <w:t>/MS</w:t>
      </w:r>
      <w:r w:rsidR="00A42CA4" w:rsidRPr="00A42CA4">
        <w:rPr>
          <w:rFonts w:ascii="Times New Roman" w:hAnsi="Times New Roman" w:cs="Times New Roman"/>
          <w:sz w:val="24"/>
          <w:szCs w:val="24"/>
          <w:lang w:val="en-US"/>
        </w:rPr>
        <w:t>; CTX3B</w:t>
      </w:r>
      <w:r w:rsidR="00A42CA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A42CA4" w:rsidRPr="00A42CA4">
        <w:rPr>
          <w:rFonts w:ascii="Times New Roman" w:hAnsi="Times New Roman" w:cs="Times New Roman"/>
          <w:sz w:val="24"/>
          <w:szCs w:val="24"/>
          <w:lang w:val="en-US"/>
        </w:rPr>
        <w:t>CTX3</w:t>
      </w:r>
      <w:r w:rsidR="00A42CA4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A42CA4" w:rsidRPr="00A42CA4">
        <w:rPr>
          <w:rFonts w:ascii="Times New Roman" w:hAnsi="Times New Roman" w:cs="Times New Roman"/>
          <w:sz w:val="24"/>
          <w:szCs w:val="24"/>
          <w:lang w:val="en-US"/>
        </w:rPr>
        <w:t xml:space="preserve"> data shown) and the </w:t>
      </w:r>
      <w:r w:rsidR="001D5F3A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A42CA4" w:rsidRPr="00A42CA4">
        <w:rPr>
          <w:rFonts w:ascii="Times New Roman" w:hAnsi="Times New Roman" w:cs="Times New Roman"/>
          <w:sz w:val="24"/>
          <w:szCs w:val="24"/>
          <w:lang w:val="en-US"/>
        </w:rPr>
        <w:t>euro</w:t>
      </w:r>
      <w:r w:rsidR="00C85226">
        <w:rPr>
          <w:rFonts w:ascii="Times New Roman" w:hAnsi="Times New Roman" w:cs="Times New Roman"/>
          <w:sz w:val="24"/>
          <w:szCs w:val="24"/>
          <w:lang w:val="en-US"/>
        </w:rPr>
        <w:t xml:space="preserve">blastoma </w:t>
      </w:r>
      <w:r w:rsidR="00A42CA4" w:rsidRPr="00A42CA4">
        <w:rPr>
          <w:rFonts w:ascii="Times New Roman" w:hAnsi="Times New Roman" w:cs="Times New Roman"/>
          <w:sz w:val="24"/>
          <w:szCs w:val="24"/>
          <w:lang w:val="en-US"/>
        </w:rPr>
        <w:t>cell-based assay (CBA-N2a</w:t>
      </w:r>
      <w:r w:rsidR="00C85226">
        <w:rPr>
          <w:rFonts w:ascii="Times New Roman" w:hAnsi="Times New Roman" w:cs="Times New Roman"/>
          <w:sz w:val="24"/>
          <w:szCs w:val="24"/>
          <w:lang w:val="en-US"/>
        </w:rPr>
        <w:t xml:space="preserve">) with screening results of CTX-like activity ranged in three categories (negative, suspect, positive) and quantitative results in ng </w:t>
      </w:r>
      <w:r w:rsidR="00A42CA4" w:rsidRPr="00A42CA4">
        <w:rPr>
          <w:rFonts w:ascii="Times New Roman" w:hAnsi="Times New Roman" w:cs="Times New Roman"/>
          <w:sz w:val="24"/>
          <w:szCs w:val="24"/>
          <w:lang w:val="en-US"/>
        </w:rPr>
        <w:t>CTX3C equivalents</w:t>
      </w:r>
      <w:r w:rsidR="00C85226">
        <w:rPr>
          <w:rFonts w:ascii="Times New Roman" w:hAnsi="Times New Roman" w:cs="Times New Roman"/>
          <w:sz w:val="24"/>
          <w:szCs w:val="24"/>
          <w:lang w:val="en-US"/>
        </w:rPr>
        <w:t>/g of tissue</w:t>
      </w:r>
      <w:r w:rsidR="00A42CA4" w:rsidRPr="00A42CA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B12B6" w:rsidRPr="00FB12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12B6">
        <w:rPr>
          <w:rFonts w:ascii="Times New Roman" w:hAnsi="Times New Roman" w:cs="Times New Roman"/>
          <w:sz w:val="24"/>
          <w:szCs w:val="24"/>
          <w:lang w:val="en-US"/>
        </w:rPr>
        <w:t>NT: not tested for quantification; ND: not detected.</w:t>
      </w:r>
    </w:p>
    <w:tbl>
      <w:tblPr>
        <w:tblW w:w="14165" w:type="dxa"/>
        <w:tblLayout w:type="fixed"/>
        <w:tblLook w:val="04A0" w:firstRow="1" w:lastRow="0" w:firstColumn="1" w:lastColumn="0" w:noHBand="0" w:noVBand="1"/>
      </w:tblPr>
      <w:tblGrid>
        <w:gridCol w:w="1550"/>
        <w:gridCol w:w="1701"/>
        <w:gridCol w:w="992"/>
        <w:gridCol w:w="2268"/>
        <w:gridCol w:w="1984"/>
        <w:gridCol w:w="2127"/>
        <w:gridCol w:w="1701"/>
        <w:gridCol w:w="1842"/>
      </w:tblGrid>
      <w:tr w:rsidR="001D7061" w:rsidRPr="00A216DC" w14:paraId="1AFB3702" w14:textId="77777777" w:rsidTr="00A216DC">
        <w:trPr>
          <w:trHeight w:val="300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1E8F6F" w14:textId="77777777" w:rsidR="001D7061" w:rsidRPr="00A216DC" w:rsidRDefault="001D7061" w:rsidP="00743FDB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bookmarkStart w:id="0" w:name="_Hlk142831656"/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0716BDE" w14:textId="77777777" w:rsidR="001D7061" w:rsidRPr="00A216DC" w:rsidRDefault="001D7061" w:rsidP="00743FDB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43F59E" w14:textId="77777777" w:rsidR="001D7061" w:rsidRPr="00A216DC" w:rsidRDefault="001D7061" w:rsidP="00743FDB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32A3A8" w14:textId="77777777" w:rsidR="001D7061" w:rsidRPr="00A216DC" w:rsidRDefault="001D7061" w:rsidP="00743FDB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11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BD6E80" w14:textId="0C2F4339" w:rsidR="001D7061" w:rsidRPr="00A216DC" w:rsidRDefault="001D7061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CBA-N2a</w:t>
            </w:r>
          </w:p>
        </w:tc>
        <w:tc>
          <w:tcPr>
            <w:tcW w:w="354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44F1C1" w14:textId="77777777" w:rsidR="001D7061" w:rsidRPr="00A216DC" w:rsidRDefault="001D7061" w:rsidP="00743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LC-MS</w:t>
            </w:r>
          </w:p>
        </w:tc>
      </w:tr>
      <w:tr w:rsidR="001D7061" w:rsidRPr="00A216DC" w14:paraId="5790FD49" w14:textId="77777777" w:rsidTr="00A216DC">
        <w:trPr>
          <w:trHeight w:val="300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79FC8D" w14:textId="4FF8BB45" w:rsidR="001D7061" w:rsidRPr="00A216DC" w:rsidRDefault="00435F25" w:rsidP="00743FDB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Cook Islands/</w:t>
            </w:r>
            <w:r w:rsidR="001D7061" w:rsidRPr="00A216D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Common nam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DA893D" w14:textId="77777777" w:rsidR="001D7061" w:rsidRPr="00A216DC" w:rsidRDefault="001D7061" w:rsidP="00743FDB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Scientific nam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CF9EBC" w14:textId="77777777" w:rsidR="001D7061" w:rsidRPr="00A216DC" w:rsidRDefault="001D7061" w:rsidP="00743FDB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Matrix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096744" w14:textId="77777777" w:rsidR="001D7061" w:rsidRPr="00A216DC" w:rsidRDefault="001D7061" w:rsidP="00743FDB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Replicate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03DDD0" w14:textId="1D67CDEB" w:rsidR="001D7061" w:rsidRPr="00A216DC" w:rsidRDefault="001D7061" w:rsidP="00743FD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CTX-like activity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CB74CB" w14:textId="0C92170A" w:rsidR="001D7061" w:rsidRPr="00A216DC" w:rsidRDefault="001D7061" w:rsidP="001D706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A216D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fr-FR"/>
              </w:rPr>
              <w:t xml:space="preserve">CTX content </w:t>
            </w:r>
            <w:r w:rsidR="00A216D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fr-FR"/>
              </w:rPr>
              <w:br/>
            </w:r>
            <w:r w:rsidRPr="00A216D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fr-FR"/>
              </w:rPr>
              <w:t>(</w:t>
            </w:r>
            <w:proofErr w:type="spellStart"/>
            <w:r w:rsidRPr="00A216D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fr-FR"/>
              </w:rPr>
              <w:t>ng</w:t>
            </w:r>
            <w:proofErr w:type="spellEnd"/>
            <w:r w:rsidRPr="00A216D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fr-FR"/>
              </w:rPr>
              <w:t xml:space="preserve"> CTX3C </w:t>
            </w:r>
            <w:proofErr w:type="gramStart"/>
            <w:r w:rsidRPr="00A216D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fr-FR"/>
              </w:rPr>
              <w:t>eq./</w:t>
            </w:r>
            <w:proofErr w:type="gramEnd"/>
            <w:r w:rsidRPr="00A216D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fr-FR"/>
              </w:rPr>
              <w:t>g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4C6876" w14:textId="1C942957" w:rsidR="001D7061" w:rsidRPr="00A216DC" w:rsidRDefault="001D7061" w:rsidP="00743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CTX3B (ng/g)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50531A" w14:textId="302D6480" w:rsidR="001D7061" w:rsidRPr="00A216DC" w:rsidRDefault="001D7061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CTX3C (ng/g)</w:t>
            </w:r>
          </w:p>
        </w:tc>
      </w:tr>
      <w:tr w:rsidR="004B7B2D" w:rsidRPr="00A216DC" w14:paraId="66DA64AC" w14:textId="77777777" w:rsidTr="00A216DC">
        <w:trPr>
          <w:trHeight w:val="300"/>
        </w:trPr>
        <w:tc>
          <w:tcPr>
            <w:tcW w:w="155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420055F" w14:textId="77777777" w:rsidR="004B7B2D" w:rsidRPr="00A216DC" w:rsidRDefault="004B7B2D" w:rsidP="00743FD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16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NZ"/>
              </w:rPr>
              <w:t>Maito</w:t>
            </w:r>
            <w:proofErr w:type="spellEnd"/>
            <w:r w:rsidRPr="00A216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NZ"/>
              </w:rPr>
              <w:t>/Striated surgeonfish</w:t>
            </w:r>
          </w:p>
          <w:p w14:paraId="1B7AEA0D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5571B4B6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062E889B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423B57A8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799EAE74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5797A3F5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6F79C5BE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2DA3FEC3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077158AF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2263DCE3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6C1DA37D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4815E700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0B4BB6C2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72AED616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lastRenderedPageBreak/>
              <w:t xml:space="preserve"> </w:t>
            </w:r>
          </w:p>
          <w:p w14:paraId="3858113D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259A25C2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25A739BA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1B5E5B88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0DEA2469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6A8385DE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52B3788E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4A24B06F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7C916BC9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7051C87C" w14:textId="71E0F993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6538CE3" w14:textId="0B8083E3" w:rsidR="004B7B2D" w:rsidRPr="00A216DC" w:rsidRDefault="004B7B2D" w:rsidP="00743FD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Ctenochaetus</w:t>
            </w:r>
            <w:proofErr w:type="spellEnd"/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triatus</w:t>
            </w:r>
          </w:p>
          <w:p w14:paraId="0E50BC7B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4A5B7042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30EE68F2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453CE501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4C2A3014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09834B82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0CF45E58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15D41E94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05A5C79F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43E7C68C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2DB8D402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26AA20D4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67BA1F28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6A4A3FEF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 xml:space="preserve"> </w:t>
            </w:r>
          </w:p>
          <w:p w14:paraId="3D839E13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7D54081B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1BC7DF68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5DD26C53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6C929A4B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4F362FE6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6CD85FBF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43DE1062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39274BF4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0C853DA1" w14:textId="3399AD01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AB9BB64" w14:textId="77777777" w:rsidR="004B7B2D" w:rsidRPr="00A216DC" w:rsidRDefault="004B7B2D" w:rsidP="00743FDB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lastRenderedPageBreak/>
              <w:t>Flesh</w:t>
            </w:r>
          </w:p>
          <w:p w14:paraId="12569F1B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202295FE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69E0FA2D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76EA866E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1E34345B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53C94D6A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6CABCAD9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1591E3E4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18E05B73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72211866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7AB20826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1AEF86D4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72143194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0BBEEE4F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lastRenderedPageBreak/>
              <w:t xml:space="preserve"> </w:t>
            </w:r>
          </w:p>
          <w:p w14:paraId="36C903C6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58A289D0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6E8DC3F5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4FA36E36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4BC7F026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6E99F146" w14:textId="5054B62C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C9F594" w14:textId="77777777" w:rsidR="004B7B2D" w:rsidRPr="00A216DC" w:rsidRDefault="004B7B2D" w:rsidP="00743FDB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lastRenderedPageBreak/>
              <w:t>Site Muri - 1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86621B" w14:textId="0342759A" w:rsidR="004B7B2D" w:rsidRPr="00A216DC" w:rsidRDefault="004B7B2D" w:rsidP="00743FDB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DEFF04" w14:textId="25AFB1F5" w:rsidR="004B7B2D" w:rsidRPr="00A216DC" w:rsidRDefault="004B7B2D" w:rsidP="00743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58 ± 0.0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EA0488" w14:textId="77777777" w:rsidR="004B7B2D" w:rsidRPr="00A216DC" w:rsidRDefault="004B7B2D" w:rsidP="00743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etected 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BCCB91" w14:textId="6430B303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121783E8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3550302" w14:textId="21368884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F614C7A" w14:textId="2962974F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2BFBB9C" w14:textId="7E652E9A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8D40F6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ite Muri - 2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C5FE4E" w14:textId="14C79910" w:rsidR="004B7B2D" w:rsidRPr="00A216DC" w:rsidDel="003C1CBE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020FC8" w14:textId="2FF19E63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245395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etected 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A75292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620D22F6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B2C1F18" w14:textId="50446951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6B19DF4" w14:textId="091C755D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705895B" w14:textId="46E10F9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736198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ite Muri - 3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DBC6DF" w14:textId="4847BF5F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73CFAC" w14:textId="635612F4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F2CFF4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208EA5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4FB5F2F9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D031B19" w14:textId="2BFE45C1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B335EDA" w14:textId="4D78C64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CCACA0E" w14:textId="3E4A588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B65479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ite Muri - 4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BBD9BC" w14:textId="03858113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uspect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D39A8C" w14:textId="4EC309C5" w:rsidR="004B7B2D" w:rsidRPr="00A216DC" w:rsidRDefault="004B7B2D" w:rsidP="001D7061">
            <w:pPr>
              <w:jc w:val="center"/>
              <w:rPr>
                <w:rFonts w:ascii="Arial" w:hAnsi="Arial" w:cs="Arial"/>
                <w:strike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DCB89D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&lt;1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A32B03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585F5619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2370EFB" w14:textId="4BAEC0A8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5466276" w14:textId="7AAE63C8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83C3A4F" w14:textId="3428A492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95C2B1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ite Muri - 5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ACF7A1" w14:textId="33B5560C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  <w:r w:rsidRPr="00A216DC" w:rsidDel="003C1CBE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5AB98C" w14:textId="2B5AB0FF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8D0102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etected 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6C78B4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1AB4D9B2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C76EC93" w14:textId="303507FB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95EA808" w14:textId="2C512E61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F611293" w14:textId="244382A6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1258CF" w14:textId="4047BA05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Site </w:t>
            </w:r>
            <w:proofErr w:type="spellStart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itioki</w:t>
            </w:r>
            <w:proofErr w:type="spellEnd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– 1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1E539B" w14:textId="3CF6C3A4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  <w:r w:rsidRPr="00A216DC" w:rsidDel="003C1CBE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E5DB02" w14:textId="5B2DE829" w:rsidR="004B7B2D" w:rsidRPr="00A216DC" w:rsidRDefault="004B7B2D" w:rsidP="00D03A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21 ± 0.0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0FC572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etected 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16B1EE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54D49434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7103A3D" w14:textId="18BA7916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496EEF5" w14:textId="7F25056E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D59FAB5" w14:textId="3338A209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F3B318" w14:textId="6DD90B56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Site </w:t>
            </w:r>
            <w:proofErr w:type="spellStart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itioki</w:t>
            </w:r>
            <w:proofErr w:type="spellEnd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– 2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83A3BC" w14:textId="61BC33C8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  <w:r w:rsidRPr="00A216DC" w:rsidDel="003C1CBE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2A622E" w14:textId="0B3053B3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055CF8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etected 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CC8344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1020474F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A467A2F" w14:textId="3223A8FA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CCA6178" w14:textId="2BEF325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B0A374B" w14:textId="7CE7CAFE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F83E71" w14:textId="79562879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Site </w:t>
            </w:r>
            <w:proofErr w:type="spellStart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itioki</w:t>
            </w:r>
            <w:proofErr w:type="spellEnd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– 3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13CA76" w14:textId="0C1B6B42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  <w:r w:rsidRPr="00A216DC" w:rsidDel="003C1CBE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805B2E" w14:textId="5807B598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36BD4A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08A7F5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4A6BFE56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15C6B5B" w14:textId="66CDC63C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18F4ABE" w14:textId="3DE3076D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13315D8" w14:textId="5B146356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D9C97F" w14:textId="4B9BE43A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Site </w:t>
            </w:r>
            <w:proofErr w:type="spellStart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itioki</w:t>
            </w:r>
            <w:proofErr w:type="spellEnd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– 4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526A85" w14:textId="12EE7029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  <w:r w:rsidRPr="00A216DC" w:rsidDel="003C1CBE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13F8A9" w14:textId="3ACE7192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3737F9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etected 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6B175B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7BC6F1B9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C0901E2" w14:textId="357FA4B3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09A105E" w14:textId="4EDA1373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172DB1C" w14:textId="5A96D280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4CAFD8" w14:textId="34BA6802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Site </w:t>
            </w:r>
            <w:proofErr w:type="spellStart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itioki</w:t>
            </w:r>
            <w:proofErr w:type="spellEnd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– 5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32C2C2" w14:textId="60519CAD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  <w:r w:rsidRPr="00A216DC" w:rsidDel="003C1CBE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02AFCF" w14:textId="1CE7B05A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1F76D6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etected 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1EB306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4EB33C69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A3452DA" w14:textId="367D549F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45B266C" w14:textId="60540D15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7DDE40A" w14:textId="0750550F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820F34" w14:textId="2A5E4F66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Site </w:t>
            </w:r>
            <w:proofErr w:type="spellStart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itikaveka</w:t>
            </w:r>
            <w:proofErr w:type="spellEnd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– 1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F4942C" w14:textId="4D15C47D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uspect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8E00E1" w14:textId="69E2B7DD" w:rsidR="004B7B2D" w:rsidRPr="00A216DC" w:rsidRDefault="004B7B2D" w:rsidP="001D7061">
            <w:pPr>
              <w:jc w:val="center"/>
              <w:rPr>
                <w:rFonts w:ascii="Arial" w:hAnsi="Arial" w:cs="Arial"/>
                <w:strike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C47A0E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etected 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8B150D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6EB3203A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D215F53" w14:textId="2B0F5FE5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452C6C6" w14:textId="127D0BFA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6A068AE" w14:textId="21EC9E61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DCB162" w14:textId="763FEA75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Site </w:t>
            </w:r>
            <w:proofErr w:type="spellStart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itikaveka</w:t>
            </w:r>
            <w:proofErr w:type="spellEnd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– 2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86286A" w14:textId="070D8858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8DABBB" w14:textId="39B48B67" w:rsidR="004B7B2D" w:rsidRPr="00A216DC" w:rsidRDefault="004B7B2D" w:rsidP="00D03A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19 ± 0.0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020870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953333333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0A92EB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06CF55FF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8E84F9F" w14:textId="09275C76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3437F06" w14:textId="24F028E2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F6CD11C" w14:textId="34B35C7A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9F0766" w14:textId="185236AE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Site </w:t>
            </w:r>
            <w:proofErr w:type="spellStart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itikaveka</w:t>
            </w:r>
            <w:proofErr w:type="spellEnd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– 3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9FAA6C" w14:textId="767FF043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EBA0EF" w14:textId="0C728510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89B23C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9.8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879797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5</w:t>
            </w:r>
          </w:p>
        </w:tc>
      </w:tr>
      <w:tr w:rsidR="004B7B2D" w:rsidRPr="00A216DC" w14:paraId="52A63628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B22DED1" w14:textId="38D41B00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3CAE731" w14:textId="05575D56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A1438E2" w14:textId="40425763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D7407E" w14:textId="50478BDF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Site </w:t>
            </w:r>
            <w:proofErr w:type="spellStart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itikaveka</w:t>
            </w:r>
            <w:proofErr w:type="spellEnd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– 4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9AD117" w14:textId="25313141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D20E80" w14:textId="20675C34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82E732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.146666667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EC2076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277B0D6E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D787240" w14:textId="784ED938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0C3D34C" w14:textId="59B552FD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38DE07B" w14:textId="4E777FF2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E9884E" w14:textId="6B630B63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Site </w:t>
            </w:r>
            <w:proofErr w:type="spellStart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itikaveka</w:t>
            </w:r>
            <w:proofErr w:type="spellEnd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– 5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64CAD7" w14:textId="6B3B4847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1EE5F6" w14:textId="384902DE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68EF1A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A97F07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5700D44A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6BEFF4A" w14:textId="1A4F23C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8549AEA" w14:textId="375BDF83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0C7E577" w14:textId="7EB6D04E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BAD3A1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ite Papua - 1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A2627B" w14:textId="485A15CB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55B9AE" w14:textId="63FFDF87" w:rsidR="004B7B2D" w:rsidRPr="00A216DC" w:rsidRDefault="004B7B2D" w:rsidP="003B1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0.14± 0.01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C11B27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3BAA4B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682A6832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5DCFAF1" w14:textId="64D10466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993C426" w14:textId="534EE7A6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4D89C0D" w14:textId="12311475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E78C0C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ite Papua - 2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28FC6B" w14:textId="4307AE9D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uspect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F45C5D" w14:textId="30A7B1BE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881182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etected 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148B23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7A47686E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DEC45FE" w14:textId="33450D44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C45F678" w14:textId="11FB934C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30D213A" w14:textId="6ECA846F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C07A6B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ite Papua - 3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9C9492" w14:textId="18C29FB8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uspect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255E98" w14:textId="297D6C70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AAD3A4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etected 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864665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641FE213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07E38B4" w14:textId="143BF4EB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55204DE" w14:textId="760C503B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6918A52" w14:textId="31D1D993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74452E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ite Papua - 4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D8ACB1" w14:textId="7D7611C8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uspect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8EC3F0" w14:textId="16444AF9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FF99F0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etected 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C17E87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602A4926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630D55C" w14:textId="66A01929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0A75F7D4" w14:textId="795BDAE0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AB1257A" w14:textId="1F2607B6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F7B2A2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ite Papua - 5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F11241" w14:textId="5C50B870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8CA740" w14:textId="54FD016E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F91725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F9B890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7EE4B2DC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14512AB" w14:textId="4C30099A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1E9F81F" w14:textId="0DF740C6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E09A78" w14:textId="3B19D6B9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92EC4D" w14:textId="69520C5E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ite Nikao - 1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9C2457" w14:textId="6F9A6EBF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7FFF5E" w14:textId="092CC40A" w:rsidR="004B7B2D" w:rsidRPr="00A216DC" w:rsidRDefault="004B7B2D" w:rsidP="003B1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08 ± 0.0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74983C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00FC87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3D65927F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6AEB0BD" w14:textId="3DA3BAAD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6BEFE3B" w14:textId="55248796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A4446A7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Viscera</w:t>
            </w:r>
          </w:p>
          <w:p w14:paraId="68575001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78A5204F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382BE06C" w14:textId="71D570C1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4D518D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ite Muri composite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9A141F" w14:textId="12978555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3E382E" w14:textId="15695667" w:rsidR="004B7B2D" w:rsidRPr="00A216DC" w:rsidRDefault="004B7B2D" w:rsidP="00EE5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97 ± 0.2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FE321F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D5C14D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etected </w:t>
            </w:r>
          </w:p>
        </w:tc>
      </w:tr>
      <w:tr w:rsidR="004B7B2D" w:rsidRPr="00A216DC" w14:paraId="65EA626E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CB1DEB6" w14:textId="6C0A3D8A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EB9DE62" w14:textId="6A6345ED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B952F97" w14:textId="03ED1B7D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4F9377" w14:textId="03622C9D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Site </w:t>
            </w:r>
            <w:proofErr w:type="spellStart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itioki</w:t>
            </w:r>
            <w:proofErr w:type="spellEnd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composite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7D0DBB" w14:textId="59E2CFBD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D90D61" w14:textId="6143F03D" w:rsidR="004B7B2D" w:rsidRPr="00A216DC" w:rsidRDefault="004B7B2D" w:rsidP="00EE5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.55 ± 0.1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E31136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1.43333333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182FB1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etected </w:t>
            </w:r>
          </w:p>
        </w:tc>
      </w:tr>
      <w:tr w:rsidR="004B7B2D" w:rsidRPr="00A216DC" w14:paraId="19A8BE55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BCEFA96" w14:textId="13C2638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E704A85" w14:textId="71DC469C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4E7BE3D" w14:textId="01B4E75F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79EF9F" w14:textId="7FF03795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Site </w:t>
            </w:r>
            <w:proofErr w:type="spellStart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itikaveka</w:t>
            </w:r>
            <w:proofErr w:type="spellEnd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composite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EBF7DF" w14:textId="6D4878E6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EA68DA" w14:textId="066441EF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.65 ± 0.3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C52E9D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9.156666667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9A1873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etected </w:t>
            </w:r>
          </w:p>
        </w:tc>
      </w:tr>
      <w:tr w:rsidR="004B7B2D" w:rsidRPr="00A216DC" w14:paraId="7AFE8903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9A9273" w14:textId="15C59CAA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F1423C" w14:textId="6ED32D8D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86C665" w14:textId="4ACD5200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75FF4A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ite Papua composite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51E1BB" w14:textId="1052F755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CF7142" w14:textId="4F422545" w:rsidR="004B7B2D" w:rsidRPr="00A216DC" w:rsidRDefault="004B7B2D" w:rsidP="00EE5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.19 ± 0.2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38AD5E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5FD86C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.7</w:t>
            </w:r>
          </w:p>
        </w:tc>
      </w:tr>
      <w:bookmarkEnd w:id="0"/>
    </w:tbl>
    <w:p w14:paraId="1F0610B2" w14:textId="5FCED4B8" w:rsidR="00153E60" w:rsidRDefault="00153E60" w:rsidP="00711F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C37089" w14:textId="10C0FB82" w:rsidR="00412A2E" w:rsidRDefault="00412A2E" w:rsidP="00711F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EC6C01" w14:textId="77777777" w:rsidR="00F52DED" w:rsidRDefault="00F52DED" w:rsidP="00F52DE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B9740F" w14:textId="77777777" w:rsidR="00F52DED" w:rsidRDefault="00F52DED" w:rsidP="00F52DE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F23AF1" w14:textId="77777777" w:rsidR="00F52DED" w:rsidRDefault="00F52DED" w:rsidP="00F52DE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E7FD29" w14:textId="77777777" w:rsidR="00F52DED" w:rsidRDefault="00F52DED" w:rsidP="00F52DE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BD6873" w14:textId="77777777" w:rsidR="00F52DED" w:rsidRDefault="00F52DED" w:rsidP="00F52DE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E4E315" w14:textId="77777777" w:rsidR="00F52DED" w:rsidRDefault="00F52DED" w:rsidP="00F52DE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F52DED" w:rsidSect="005510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004A4E"/>
    <w:multiLevelType w:val="hybridMultilevel"/>
    <w:tmpl w:val="2F94A01A"/>
    <w:lvl w:ilvl="0" w:tplc="25AC9EC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59978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U0MDM1NjM2NjM1NDZT0lEKTi0uzszPAykwrgUAQd4i6SwAAAA="/>
  </w:docVars>
  <w:rsids>
    <w:rsidRoot w:val="00F56EFD"/>
    <w:rsid w:val="00053090"/>
    <w:rsid w:val="00091153"/>
    <w:rsid w:val="0015126A"/>
    <w:rsid w:val="00153E60"/>
    <w:rsid w:val="00194500"/>
    <w:rsid w:val="001B3793"/>
    <w:rsid w:val="001D5F3A"/>
    <w:rsid w:val="001D7061"/>
    <w:rsid w:val="001F6EC4"/>
    <w:rsid w:val="002361E4"/>
    <w:rsid w:val="002849CB"/>
    <w:rsid w:val="002C697F"/>
    <w:rsid w:val="002F2B59"/>
    <w:rsid w:val="002F56CF"/>
    <w:rsid w:val="00334BA0"/>
    <w:rsid w:val="003A085A"/>
    <w:rsid w:val="003B1015"/>
    <w:rsid w:val="003C1CBE"/>
    <w:rsid w:val="00412A2E"/>
    <w:rsid w:val="00435F25"/>
    <w:rsid w:val="00463A23"/>
    <w:rsid w:val="004B7B2D"/>
    <w:rsid w:val="004C503B"/>
    <w:rsid w:val="004F35CD"/>
    <w:rsid w:val="00513270"/>
    <w:rsid w:val="00551040"/>
    <w:rsid w:val="005E0A9D"/>
    <w:rsid w:val="00665714"/>
    <w:rsid w:val="006D6BCA"/>
    <w:rsid w:val="006E06DA"/>
    <w:rsid w:val="006E68FF"/>
    <w:rsid w:val="00711F85"/>
    <w:rsid w:val="00743FDB"/>
    <w:rsid w:val="007F2F6C"/>
    <w:rsid w:val="00812240"/>
    <w:rsid w:val="00824528"/>
    <w:rsid w:val="008315EC"/>
    <w:rsid w:val="00853396"/>
    <w:rsid w:val="008653D2"/>
    <w:rsid w:val="008B3086"/>
    <w:rsid w:val="00922E59"/>
    <w:rsid w:val="009529B4"/>
    <w:rsid w:val="00970E70"/>
    <w:rsid w:val="00975A60"/>
    <w:rsid w:val="00981A49"/>
    <w:rsid w:val="009A2F2C"/>
    <w:rsid w:val="009A3706"/>
    <w:rsid w:val="009A735D"/>
    <w:rsid w:val="00A00874"/>
    <w:rsid w:val="00A061A0"/>
    <w:rsid w:val="00A216DC"/>
    <w:rsid w:val="00A42CA4"/>
    <w:rsid w:val="00AC053C"/>
    <w:rsid w:val="00AF4E1E"/>
    <w:rsid w:val="00C26621"/>
    <w:rsid w:val="00C615D4"/>
    <w:rsid w:val="00C85226"/>
    <w:rsid w:val="00CD66A2"/>
    <w:rsid w:val="00D03A7D"/>
    <w:rsid w:val="00D35297"/>
    <w:rsid w:val="00D81D97"/>
    <w:rsid w:val="00DD791B"/>
    <w:rsid w:val="00E20CDB"/>
    <w:rsid w:val="00E66706"/>
    <w:rsid w:val="00EC340F"/>
    <w:rsid w:val="00EE5614"/>
    <w:rsid w:val="00F2310F"/>
    <w:rsid w:val="00F445A8"/>
    <w:rsid w:val="00F52DED"/>
    <w:rsid w:val="00F56EFD"/>
    <w:rsid w:val="00F723DC"/>
    <w:rsid w:val="00F77306"/>
    <w:rsid w:val="00FA36C5"/>
    <w:rsid w:val="00FB12B6"/>
    <w:rsid w:val="00FB1563"/>
    <w:rsid w:val="00FC62CE"/>
    <w:rsid w:val="0E9B2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1B629"/>
  <w15:chartTrackingRefBased/>
  <w15:docId w15:val="{3AF370FD-B69D-4ED1-B909-F228117DD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E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1F8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315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15EC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15EC"/>
    <w:rPr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8315EC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714"/>
    <w:rPr>
      <w:b/>
      <w:bCs/>
      <w:lang w:val="en-NZ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714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57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71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53E60"/>
    <w:pPr>
      <w:spacing w:after="0" w:line="240" w:lineRule="auto"/>
    </w:pPr>
  </w:style>
  <w:style w:type="table" w:styleId="TableGrid">
    <w:name w:val="Table Grid"/>
    <w:basedOn w:val="TableNormal"/>
    <w:uiPriority w:val="39"/>
    <w:rsid w:val="006E6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F2310F"/>
    <w:pPr>
      <w:spacing w:after="0" w:line="240" w:lineRule="auto"/>
    </w:pPr>
    <w:rPr>
      <w:rFonts w:ascii="Calibri" w:hAnsi="Calibri" w:cs="Calibri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28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26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8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3</Words>
  <Characters>1520</Characters>
  <Application>Microsoft Office Word</Application>
  <DocSecurity>0</DocSecurity>
  <Lines>302</Lines>
  <Paragraphs>140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mith</dc:creator>
  <cp:keywords/>
  <dc:description/>
  <cp:lastModifiedBy>Kirsty Smith</cp:lastModifiedBy>
  <cp:revision>3</cp:revision>
  <dcterms:created xsi:type="dcterms:W3CDTF">2026-01-17T01:03:00Z</dcterms:created>
  <dcterms:modified xsi:type="dcterms:W3CDTF">2026-01-17T01:04:00Z</dcterms:modified>
</cp:coreProperties>
</file>